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54B7" w:rsidRPr="00394058" w:rsidRDefault="00250EAC">
      <w:pPr>
        <w:rPr>
          <w:rFonts w:ascii="Times New Roman" w:hAnsi="Times New Roman"/>
          <w:color w:val="000000" w:themeColor="text1"/>
          <w:spacing w:val="2"/>
          <w:position w:val="2"/>
          <w:sz w:val="20"/>
          <w:szCs w:val="20"/>
          <w:shd w:val="clear" w:color="auto" w:fill="FFFFFF"/>
        </w:rPr>
      </w:pPr>
      <w:r w:rsidRPr="00394058">
        <w:rPr>
          <w:rFonts w:ascii="Times New Roman" w:hAnsi="Times New Roman"/>
          <w:b/>
          <w:color w:val="000000" w:themeColor="text1"/>
          <w:spacing w:val="2"/>
          <w:position w:val="2"/>
          <w:sz w:val="20"/>
          <w:szCs w:val="20"/>
          <w:shd w:val="clear" w:color="auto" w:fill="FFFFFF"/>
        </w:rPr>
        <w:t>Table S1</w:t>
      </w:r>
      <w:r w:rsidR="00D61136" w:rsidRPr="00394058">
        <w:rPr>
          <w:rFonts w:ascii="Times New Roman" w:hAnsi="Times New Roman"/>
          <w:color w:val="000000" w:themeColor="text1"/>
          <w:spacing w:val="2"/>
          <w:position w:val="2"/>
          <w:sz w:val="20"/>
          <w:szCs w:val="20"/>
          <w:shd w:val="clear" w:color="auto" w:fill="FFFFFF"/>
        </w:rPr>
        <w:t xml:space="preserve"> The content of individual fatty acids in selected microalgae strains (see the list in the legend of Fig. 1) at four different light intensities during light optimization</w:t>
      </w:r>
      <w:r w:rsidR="00CA122F" w:rsidRPr="00394058">
        <w:rPr>
          <w:rFonts w:ascii="Times New Roman" w:hAnsi="Times New Roman"/>
          <w:color w:val="000000" w:themeColor="text1"/>
          <w:spacing w:val="2"/>
          <w:position w:val="2"/>
          <w:sz w:val="20"/>
          <w:szCs w:val="20"/>
          <w:shd w:val="clear" w:color="auto" w:fill="FFFFFF"/>
        </w:rPr>
        <w:t xml:space="preserve"> in photoautotrophic mode</w:t>
      </w:r>
      <w:r w:rsidR="00D61136" w:rsidRPr="00394058">
        <w:rPr>
          <w:rFonts w:ascii="Times New Roman" w:hAnsi="Times New Roman"/>
          <w:color w:val="000000" w:themeColor="text1"/>
          <w:spacing w:val="2"/>
          <w:position w:val="2"/>
          <w:sz w:val="20"/>
          <w:szCs w:val="20"/>
          <w:shd w:val="clear" w:color="auto" w:fill="FFFFFF"/>
        </w:rPr>
        <w:t xml:space="preserve">. </w:t>
      </w:r>
      <w:r w:rsidR="00EA31B8">
        <w:rPr>
          <w:rFonts w:ascii="Times New Roman" w:hAnsi="Times New Roman"/>
          <w:color w:val="000000" w:themeColor="text1"/>
          <w:spacing w:val="2"/>
          <w:position w:val="2"/>
          <w:sz w:val="20"/>
          <w:szCs w:val="20"/>
          <w:shd w:val="clear" w:color="auto" w:fill="FFFFFF"/>
        </w:rPr>
        <w:t>S</w:t>
      </w:r>
      <w:bookmarkStart w:id="0" w:name="_GoBack"/>
      <w:bookmarkEnd w:id="0"/>
      <w:r w:rsidR="00814119">
        <w:rPr>
          <w:rFonts w:ascii="Times New Roman" w:hAnsi="Times New Roman"/>
          <w:color w:val="000000" w:themeColor="text1"/>
          <w:spacing w:val="2"/>
          <w:position w:val="2"/>
          <w:sz w:val="20"/>
          <w:szCs w:val="20"/>
          <w:shd w:val="clear" w:color="auto" w:fill="FFFFFF"/>
        </w:rPr>
        <w:t xml:space="preserve">tatistical analysis was performed between the rows. </w:t>
      </w:r>
      <w:r w:rsidR="00D61136" w:rsidRPr="00394058">
        <w:rPr>
          <w:rFonts w:ascii="Times New Roman" w:hAnsi="Times New Roman"/>
          <w:color w:val="000000" w:themeColor="text1"/>
          <w:spacing w:val="2"/>
          <w:position w:val="2"/>
          <w:sz w:val="20"/>
          <w:szCs w:val="20"/>
        </w:rPr>
        <w:t>The values are presented as a mean (n = 3) ± SD.</w:t>
      </w:r>
    </w:p>
    <w:tbl>
      <w:tblPr>
        <w:tblStyle w:val="TableGrid"/>
        <w:tblpPr w:leftFromText="180" w:rightFromText="180" w:vertAnchor="page" w:horzAnchor="margin" w:tblpXSpec="center" w:tblpY="20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4"/>
        <w:gridCol w:w="1134"/>
        <w:gridCol w:w="1134"/>
        <w:gridCol w:w="1124"/>
        <w:gridCol w:w="1123"/>
        <w:gridCol w:w="1134"/>
        <w:gridCol w:w="1134"/>
        <w:gridCol w:w="1134"/>
        <w:gridCol w:w="1134"/>
        <w:gridCol w:w="1134"/>
        <w:gridCol w:w="1134"/>
      </w:tblGrid>
      <w:tr w:rsidR="00394058" w:rsidRPr="00D61136" w:rsidTr="00394058">
        <w:tc>
          <w:tcPr>
            <w:tcW w:w="1624" w:type="dxa"/>
            <w:vMerge w:val="restart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Fatty acid/Microalgae</w:t>
            </w:r>
          </w:p>
        </w:tc>
        <w:tc>
          <w:tcPr>
            <w:tcW w:w="11319" w:type="dxa"/>
            <w:gridSpan w:val="10"/>
            <w:tcBorders>
              <w:left w:val="single" w:sz="4" w:space="0" w:color="auto"/>
              <w:bottom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LI = 50 µmol m</w:t>
            </w:r>
            <w:r w:rsidRPr="00E15199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perscript"/>
              </w:rPr>
              <w:t xml:space="preserve">-2 </w:t>
            </w: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s</w:t>
            </w:r>
            <w:r w:rsidRPr="00E15199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perscript"/>
              </w:rPr>
              <w:t>-1</w:t>
            </w:r>
          </w:p>
        </w:tc>
      </w:tr>
      <w:tr w:rsidR="00394058" w:rsidRPr="00D61136" w:rsidTr="00394058">
        <w:tc>
          <w:tcPr>
            <w:tcW w:w="162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CALA 24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CALA 24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CALA 244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CALA 45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CALA 4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CALA 4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CALA 4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CALA 4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CALA 4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CALA 688</w:t>
            </w:r>
          </w:p>
        </w:tc>
      </w:tr>
      <w:tr w:rsidR="00394058" w:rsidRPr="00D61136" w:rsidTr="00394058">
        <w:tc>
          <w:tcPr>
            <w:tcW w:w="1624" w:type="dxa"/>
            <w:tcBorders>
              <w:top w:val="single" w:sz="4" w:space="0" w:color="auto"/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2: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4: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7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4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1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8 ± 0.5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1 ± 1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6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2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7 ± 0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5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6: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2.9 ± 0.7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5.8 ± 0.7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1.9 ± 1.9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4.6 ± 1.9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5.3 ± 1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7.1 ± 2.9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8.4 ± 0.6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2.7 ± 1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0.5 ± 1.6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4.9 ± 0.5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6:1 n-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7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6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5 ± 0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6 ± 0.5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9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6.6 ± 0.8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6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3 ± 0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6.3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2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6: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8 ± 0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4 ± 0.3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3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7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8 ± 0.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6 ± 0.6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3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5 ± 0.5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6.6 ± 0.6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d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6: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5 ± 0.3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9 ± 0.1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9 ± 0.1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8.3 ± 0.5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4.4 ± 0.6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6.0 ± 2.4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6 ± 0.9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8.8 ± 0.4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4.8 ± 0.8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1.5 ± 1.3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0.2 ± 0.6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2.9 ± 3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6.7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7.5 ± 0.6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7 ± 0.3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8 ± 0.3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6 ± 0.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6.4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2.3 ± 0.8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1 n-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1.4 ± 3.5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3.9 ± 1.6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9.6 ± 1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8.1 ± 1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0.9 ± 1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9.4 ± 4.6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8.8 ± 4.7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6.3 ± 1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1.0 ± 0.8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6.5 ± 1.9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1 n-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9.0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8.5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0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8.6 ± 4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6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1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2 n-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6.4 ± 1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4.5 ± 0.9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6.3 ± 0.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7.0 ± 0.9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2.0 ± 1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5.7 ± 2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4.6 ± 2.5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4.3 ± 1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0.0 ± 0.3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5.0 ± 0.8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3 n-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0.8 ± 3.6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1.3 ± 2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6.9 ± 1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6.4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3.9 ± 0.7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6.7 ± 2.3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8.2 ± 2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3.2 ± 1.7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1.2 ± 1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1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3 n-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5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7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9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0.7 ± 1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</w:tr>
      <w:tr w:rsidR="00394058" w:rsidRPr="00D61136" w:rsidTr="00394058">
        <w:tc>
          <w:tcPr>
            <w:tcW w:w="1624" w:type="dxa"/>
            <w:tcBorders>
              <w:bottom w:val="single" w:sz="4" w:space="0" w:color="auto"/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20: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0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5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7 ± 0.3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0 ± 0.3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1 ± 0.3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9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7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</w:tr>
      <w:tr w:rsidR="00394058" w:rsidRPr="00D61136" w:rsidTr="00394058"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1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LI = 100 µmol m</w:t>
            </w: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perscript"/>
              </w:rPr>
              <w:t>-2</w:t>
            </w: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 xml:space="preserve"> s</w:t>
            </w: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perscript"/>
              </w:rPr>
              <w:t>-1</w:t>
            </w:r>
          </w:p>
        </w:tc>
      </w:tr>
      <w:tr w:rsidR="00394058" w:rsidRPr="00D61136" w:rsidTr="00394058">
        <w:tc>
          <w:tcPr>
            <w:tcW w:w="1624" w:type="dxa"/>
            <w:tcBorders>
              <w:top w:val="single" w:sz="4" w:space="0" w:color="auto"/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2: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</w:t>
            </w: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4: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4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8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6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8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4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4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5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1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6: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2.6 ± 0.9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7.3 ± 1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8.6 ± 1.3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8.9 ± 1.8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3.8 ± 0.7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8.9 ± 1.6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40.2 ± 2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4.6 ± 1.3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0.5 ± 1.5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7.7 ± 0.6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6:1 n-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6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2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3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1 ± 0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9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4.0 ± 0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6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0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4.8 ± 1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4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6: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9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4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6 ± 0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1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9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7 ± 0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0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9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6 ± 0.5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6: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9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9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6 ± 0.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9 ± 0.5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7 ± 0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8 ± 0.9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7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8 ± 0.6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7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9.1 ± 0.5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9.1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4.8 ± 1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6.7 ± 1.3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7.6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4.0 ± 0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4.4 ± 0.6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7.5 ± 0.9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6.5 ± 0.5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3.5 ± 0.7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e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1 n-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9.0 ± 1.3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7.2 ± 0.9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9.2 ± 0.3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7.2 ± 3.5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0.9 ± 2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2.1 ± 0.6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1.6 ± 1.5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0.0 ± 0.7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8.3 ± 2.5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8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d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1 n-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0.6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9.6 ± 0.6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3.9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2 n-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6.0 ± 0.3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5.2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7.1 ± 1.3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6.9 ± 0.6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1.3 ± 0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5.3 ± 0.3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5.6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2.5 ± 0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5.6 ± 1.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4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d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3 n-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6.6 ± 1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6.0 ± 1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9.9 ± 1.5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1.0 ± 1.7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8.8 ± 1.5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6.9 ± 1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0.2 ± 1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5.2 ± 1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7.1 ± 1.9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6.3 ± 0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3 n-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6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4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</w:p>
        </w:tc>
      </w:tr>
      <w:tr w:rsidR="00394058" w:rsidRPr="00D61136" w:rsidTr="00394058">
        <w:tc>
          <w:tcPr>
            <w:tcW w:w="1624" w:type="dxa"/>
            <w:tcBorders>
              <w:right w:val="single" w:sz="4" w:space="0" w:color="auto"/>
            </w:tcBorders>
          </w:tcPr>
          <w:p w:rsidR="00394058" w:rsidRPr="00D87A2E" w:rsidRDefault="00394058" w:rsidP="00394058">
            <w:pPr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20: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2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0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23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0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 ± 0.2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5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9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2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5 ± 0.4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394058" w:rsidRPr="00D87A2E" w:rsidRDefault="0039405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1</w:t>
            </w:r>
            <w:r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</w:tr>
    </w:tbl>
    <w:p w:rsidR="00E354B7" w:rsidRDefault="00E354B7">
      <w:pPr>
        <w:rPr>
          <w:rFonts w:ascii="Times New Roman" w:hAnsi="Times New Roman"/>
        </w:rPr>
      </w:pPr>
    </w:p>
    <w:tbl>
      <w:tblPr>
        <w:tblStyle w:val="TableGrid"/>
        <w:tblpPr w:leftFromText="180" w:rightFromText="180" w:vertAnchor="page" w:horzAnchor="margin" w:tblpXSpec="center" w:tblpY="21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1134"/>
        <w:gridCol w:w="1134"/>
        <w:gridCol w:w="1124"/>
        <w:gridCol w:w="1123"/>
        <w:gridCol w:w="1134"/>
        <w:gridCol w:w="1134"/>
        <w:gridCol w:w="1134"/>
        <w:gridCol w:w="1134"/>
        <w:gridCol w:w="1134"/>
        <w:gridCol w:w="1134"/>
      </w:tblGrid>
      <w:tr w:rsidR="009051A3" w:rsidRPr="00D87A2E" w:rsidTr="00394058"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:rsidR="00E354B7" w:rsidRPr="00D87A2E" w:rsidRDefault="00E354B7" w:rsidP="00394058">
            <w:pP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1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E354B7" w:rsidRPr="00D87A2E" w:rsidRDefault="00E354B7" w:rsidP="0039405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LI = 200 µmol m</w:t>
            </w: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perscript"/>
              </w:rPr>
              <w:t xml:space="preserve">-2 </w:t>
            </w: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s</w:t>
            </w: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perscript"/>
              </w:rPr>
              <w:t>-1</w:t>
            </w:r>
          </w:p>
        </w:tc>
      </w:tr>
      <w:tr w:rsidR="009051A3" w:rsidRPr="00D87A2E" w:rsidTr="00394058">
        <w:tc>
          <w:tcPr>
            <w:tcW w:w="1570" w:type="dxa"/>
            <w:tcBorders>
              <w:top w:val="single" w:sz="4" w:space="0" w:color="auto"/>
              <w:right w:val="single" w:sz="4" w:space="0" w:color="auto"/>
            </w:tcBorders>
          </w:tcPr>
          <w:p w:rsidR="00E354B7" w:rsidRPr="00D87A2E" w:rsidRDefault="00E354B7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2: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E354B7" w:rsidRPr="00D87A2E" w:rsidRDefault="00A44EB3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4F287B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354B7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E354B7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 w:rsidR="004F287B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E354B7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4F287B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4F287B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4F287B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354B7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1</w:t>
            </w:r>
            <w:r w:rsidR="004F287B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354B7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 w:rsidR="004F287B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354B7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4F287B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354B7" w:rsidRPr="00D87A2E" w:rsidRDefault="009051A3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4F287B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E354B7" w:rsidRPr="00D87A2E" w:rsidRDefault="00E354B7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4: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354B7" w:rsidRPr="00D87A2E" w:rsidRDefault="00A44EB3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4 ± 0.2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E354B7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5 ± 0.8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23" w:type="dxa"/>
          </w:tcPr>
          <w:p w:rsidR="00E354B7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6 ± 0.1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 a</w:t>
            </w:r>
          </w:p>
        </w:tc>
        <w:tc>
          <w:tcPr>
            <w:tcW w:w="1134" w:type="dxa"/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 ± 0.0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4 ± 0.2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4 ± 0.3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5 ± 0.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  <w:r w:rsidR="00F270D4"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 xml:space="preserve"> </w:t>
            </w: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134" w:type="dxa"/>
          </w:tcPr>
          <w:p w:rsidR="00E354B7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 ± 0.1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8114A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4 ± 0.1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E354B7" w:rsidRPr="00D87A2E" w:rsidRDefault="00E354B7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6: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354B7" w:rsidRPr="00D87A2E" w:rsidRDefault="00A44EB3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3.9 ± 0.1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E354B7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E354B7" w:rsidRPr="00D87A2E" w:rsidRDefault="007C6C27" w:rsidP="00F270D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43.2 ± 4.4</w:t>
            </w:r>
            <w:r w:rsidR="00F270D4" w:rsidRPr="00F270D4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23" w:type="dxa"/>
          </w:tcPr>
          <w:p w:rsidR="00E354B7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8.8 ± 0.8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5.1 ± 0.6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9.2 ± 0.2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E354B7" w:rsidRPr="00D87A2E" w:rsidRDefault="001E6F65" w:rsidP="00F270D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7.7 ± 1.5</w:t>
            </w:r>
            <w:r w:rsidR="00F270D4" w:rsidRPr="00F270D4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E354B7" w:rsidRPr="00D87A2E" w:rsidRDefault="00037C0E" w:rsidP="00F270D4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3.3 ± 1.1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E354B7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6.1 ± 1.2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E354B7" w:rsidRPr="00D87A2E" w:rsidRDefault="008114A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6.5 ± 2.4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E354B7" w:rsidRPr="00D87A2E" w:rsidRDefault="00E354B7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6:1 n-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354B7" w:rsidRPr="00D87A2E" w:rsidRDefault="00A44EB3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7 ± 0.2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E354B7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2 ± 1.1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23" w:type="dxa"/>
          </w:tcPr>
          <w:p w:rsidR="00E354B7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7 ± 0.3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5 ± 0.1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2 ± 1.1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134" w:type="dxa"/>
          </w:tcPr>
          <w:p w:rsidR="00E354B7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8 ± 0.2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E354B7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0 ± 0.1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E354B7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3 ± 1.1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134" w:type="dxa"/>
          </w:tcPr>
          <w:p w:rsidR="00E354B7" w:rsidRPr="00D87A2E" w:rsidRDefault="008066AF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0 ± 0.5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E354B7" w:rsidRPr="00D87A2E" w:rsidRDefault="00E354B7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6: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354B7" w:rsidRPr="00D87A2E" w:rsidRDefault="00A44EB3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7 ± 0.1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E354B7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3 ± 0.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  <w:r w:rsidR="003D0067"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 xml:space="preserve"> </w:t>
            </w: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123" w:type="dxa"/>
          </w:tcPr>
          <w:p w:rsidR="00E354B7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4 ± 0.2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0 ± 0.1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7 ± 0.1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134" w:type="dxa"/>
          </w:tcPr>
          <w:p w:rsidR="00E354B7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5 ± 0.2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7 ± 0.2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1 ± 0.2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134" w:type="dxa"/>
          </w:tcPr>
          <w:p w:rsidR="00E354B7" w:rsidRPr="00D87A2E" w:rsidRDefault="009051A3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d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E354B7" w:rsidRPr="00D87A2E" w:rsidRDefault="00E354B7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6: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354B7" w:rsidRPr="00D87A2E" w:rsidRDefault="00A44EB3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5 ± 0.3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E354B7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3 ± 0.5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23" w:type="dxa"/>
          </w:tcPr>
          <w:p w:rsidR="00E354B7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5 ± 0.3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8 ± 0.2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4 ± 0.7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8 ± 0.1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E354B7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3 ± 0.3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5 ± 0.0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E354B7" w:rsidRPr="00D87A2E" w:rsidRDefault="009051A3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c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E354B7" w:rsidRPr="00D87A2E" w:rsidRDefault="00E354B7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354B7" w:rsidRPr="00D87A2E" w:rsidRDefault="00A44EB3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8.0 ± 0.4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E354B7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9.5 ± 2.2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23" w:type="dxa"/>
          </w:tcPr>
          <w:p w:rsidR="00E354B7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5.6 ± 0.3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7.5 ± 0.4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9 ± 0.5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134" w:type="dxa"/>
          </w:tcPr>
          <w:p w:rsidR="00E354B7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7.0 ± 0.5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E354B7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8.4 ± 0.7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5.6 ± 1.0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E354B7" w:rsidRPr="00D87A2E" w:rsidRDefault="008066AF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7.9 ± 0.4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b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E354B7" w:rsidRPr="00D87A2E" w:rsidRDefault="00E354B7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1 n-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354B7" w:rsidRPr="00D87A2E" w:rsidRDefault="00A44EB3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0.6 ± 1.0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E354B7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E354B7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0.7 ± 1.3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23" w:type="dxa"/>
          </w:tcPr>
          <w:p w:rsidR="00E354B7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0.9 ± 1.5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5.7 ± 1.4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4.8 ± 2.4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E354B7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7.2 ± 0.1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E354B7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2.3 ± 1.4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E354B7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0.1 ± 2.9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E354B7" w:rsidRPr="00D87A2E" w:rsidRDefault="00C32511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5.3 ± 1.0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E354B7" w:rsidRPr="00D87A2E" w:rsidRDefault="00E354B7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1 n-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354B7" w:rsidRPr="00D87A2E" w:rsidRDefault="00A44EB3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2.1 ± 0.6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E354B7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E354B7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23" w:type="dxa"/>
          </w:tcPr>
          <w:p w:rsidR="00E354B7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1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E354B7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E354B7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E354B7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2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E354B7" w:rsidRPr="00D87A2E" w:rsidRDefault="00C32511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1</w:t>
            </w:r>
            <w:r w:rsidR="003D0067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E354B7" w:rsidRPr="00D87A2E" w:rsidRDefault="00E354B7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2 n-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354B7" w:rsidRPr="00D87A2E" w:rsidRDefault="00A44EB3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5.7 ± 0.6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E354B7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9 ± 0.6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23" w:type="dxa"/>
          </w:tcPr>
          <w:p w:rsidR="00E354B7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6.9 ± 0.7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9.9 ± 0.3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134" w:type="dxa"/>
          </w:tcPr>
          <w:p w:rsidR="00E354B7" w:rsidRPr="00D87A2E" w:rsidRDefault="00E67B4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5.6 ± 1.1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E354B7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1.9 ± 0.8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E354B7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2.5 ± 0.7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E354B7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3.7 ± 0.6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E354B7" w:rsidRPr="00D87A2E" w:rsidRDefault="00C32511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4.6 ± 0.2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E354B7" w:rsidRPr="00D87A2E" w:rsidRDefault="00E354B7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3 n-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354B7" w:rsidRPr="00D87A2E" w:rsidRDefault="00A44EB3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4.3 ± 0.7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E354B7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E354B7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4.2 ± 4.3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3" w:type="dxa"/>
          </w:tcPr>
          <w:p w:rsidR="00E354B7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9.4 ± 0.6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6.0 ± 0.5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134" w:type="dxa"/>
          </w:tcPr>
          <w:p w:rsidR="00E354B7" w:rsidRPr="00D87A2E" w:rsidRDefault="00E67B4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5.6 ± 0.6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134" w:type="dxa"/>
          </w:tcPr>
          <w:p w:rsidR="00E354B7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9.9 ± 0.6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E354B7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4.5 ± 0.9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E354B7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5.8 ± 2.0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134" w:type="dxa"/>
          </w:tcPr>
          <w:p w:rsidR="00E354B7" w:rsidRPr="00D87A2E" w:rsidRDefault="00C32511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6 ± 0.1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e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E354B7" w:rsidRPr="00D87A2E" w:rsidRDefault="00E354B7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3 n-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354B7" w:rsidRPr="00D87A2E" w:rsidRDefault="00A44EB3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E354B7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1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23" w:type="dxa"/>
          </w:tcPr>
          <w:p w:rsidR="00E354B7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0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E67B4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0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 ± 0.1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 ± 0.0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E354B7" w:rsidRPr="00D87A2E" w:rsidRDefault="00C32511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9.9 ± 1.0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</w:tr>
      <w:tr w:rsidR="009051A3" w:rsidRPr="00D87A2E" w:rsidTr="00394058">
        <w:tc>
          <w:tcPr>
            <w:tcW w:w="1570" w:type="dxa"/>
            <w:tcBorders>
              <w:bottom w:val="single" w:sz="4" w:space="0" w:color="auto"/>
              <w:right w:val="single" w:sz="4" w:space="0" w:color="auto"/>
            </w:tcBorders>
          </w:tcPr>
          <w:p w:rsidR="00E354B7" w:rsidRPr="00D87A2E" w:rsidRDefault="00E354B7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20: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E354B7" w:rsidRPr="00D87A2E" w:rsidRDefault="00A44EB3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354B7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E354B7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9 ± 0.3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E354B7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9 ± 0.1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354B7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354B7" w:rsidRPr="00D87A2E" w:rsidRDefault="00E67B4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8 ± 0.3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354B7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6 ± 0.3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354B7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0 ± 0.1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354B7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2 ± 0.1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354B7" w:rsidRPr="00D87A2E" w:rsidRDefault="00C32511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0</w:t>
            </w:r>
            <w:r w:rsidR="009400B8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</w:tr>
      <w:tr w:rsidR="009051A3" w:rsidRPr="00D87A2E" w:rsidTr="00394058"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:rsidR="00E354B7" w:rsidRPr="00D87A2E" w:rsidRDefault="00E354B7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1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E354B7" w:rsidRPr="00D87A2E" w:rsidRDefault="00E354B7" w:rsidP="0039405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LI = 400 µmol m</w:t>
            </w: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perscript"/>
              </w:rPr>
              <w:t>-2</w:t>
            </w: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 xml:space="preserve"> s</w:t>
            </w: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  <w:vertAlign w:val="superscript"/>
              </w:rPr>
              <w:t>-1</w:t>
            </w:r>
          </w:p>
        </w:tc>
      </w:tr>
      <w:tr w:rsidR="009051A3" w:rsidRPr="00D87A2E" w:rsidTr="00394058">
        <w:tc>
          <w:tcPr>
            <w:tcW w:w="1570" w:type="dxa"/>
            <w:tcBorders>
              <w:top w:val="single" w:sz="4" w:space="0" w:color="auto"/>
              <w:right w:val="single" w:sz="4" w:space="0" w:color="auto"/>
            </w:tcBorders>
          </w:tcPr>
          <w:p w:rsidR="00722716" w:rsidRPr="00D87A2E" w:rsidRDefault="00722716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2: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4F287B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722716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 w:rsidR="004F287B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722716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4F287B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22716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4F287B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22716" w:rsidRPr="00D87A2E" w:rsidRDefault="00E67B4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 w:rsidR="004F287B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22716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4F287B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22716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 w:rsidR="004F287B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22716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4F287B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22716" w:rsidRPr="00D87A2E" w:rsidRDefault="009051A3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4F287B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722716" w:rsidRPr="00D87A2E" w:rsidRDefault="00722716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4: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6 ± 0.5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722716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5 ± 0.4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23" w:type="dxa"/>
          </w:tcPr>
          <w:p w:rsidR="00722716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5 ± 0.2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 ± 0.1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E67B4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4 ± 0.2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 ± 0.1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7 ± 0.3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 ± 0.0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8114A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4 ± 0.0</w:t>
            </w:r>
            <w:r w:rsidR="00F270D4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722716" w:rsidRPr="00D87A2E" w:rsidRDefault="00722716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6: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3.6 ± 0.7</w:t>
            </w:r>
            <w:r w:rsidR="00E3331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722716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42.3 ± 1.5</w:t>
            </w:r>
            <w:r w:rsidR="00E3331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23" w:type="dxa"/>
          </w:tcPr>
          <w:p w:rsidR="00722716" w:rsidRPr="00E33313" w:rsidRDefault="00C06054" w:rsidP="0039405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0.3 ± 0.1</w:t>
            </w:r>
            <w:r w:rsidR="00E3331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722716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3.7 ± 1.8</w:t>
            </w:r>
            <w:r w:rsidR="00E3331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722716" w:rsidRPr="00D87A2E" w:rsidRDefault="00E67B4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9.1 ± 1.2</w:t>
            </w:r>
            <w:r w:rsidR="00E3331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722716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4.1 ± 0.3</w:t>
            </w:r>
            <w:r w:rsidR="00E3331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722716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5.4 ± 0.4</w:t>
            </w:r>
            <w:r w:rsidR="00E3331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722716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7.6 ± 1.0</w:t>
            </w:r>
            <w:r w:rsidR="00E3331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722716" w:rsidRPr="00D87A2E" w:rsidRDefault="008114A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7.7 ± 0.9</w:t>
            </w:r>
            <w:r w:rsidR="00E3331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722716" w:rsidRPr="00D87A2E" w:rsidRDefault="00722716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6:1 n-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4 ± 0.6</w:t>
            </w:r>
            <w:r w:rsidR="005727E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722716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1 ± 0.2</w:t>
            </w:r>
            <w:r w:rsidR="005727E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23" w:type="dxa"/>
          </w:tcPr>
          <w:p w:rsidR="00722716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0 ± 0.1</w:t>
            </w:r>
            <w:r w:rsidR="005727E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134" w:type="dxa"/>
          </w:tcPr>
          <w:p w:rsidR="00722716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3 ± 0.0</w:t>
            </w:r>
            <w:r w:rsidR="005727E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134" w:type="dxa"/>
          </w:tcPr>
          <w:p w:rsidR="00722716" w:rsidRPr="00D87A2E" w:rsidRDefault="00E67B4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6 ± 0.6</w:t>
            </w:r>
            <w:r w:rsidR="005727E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722716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6 ± 0.1</w:t>
            </w:r>
            <w:r w:rsidR="005727E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134" w:type="dxa"/>
          </w:tcPr>
          <w:p w:rsidR="00722716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0 ± 0.0</w:t>
            </w:r>
            <w:r w:rsidR="005727E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722716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2 ± 0.4</w:t>
            </w:r>
            <w:r w:rsidR="005727E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722716" w:rsidRPr="00D87A2E" w:rsidRDefault="008066AF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1 ± 0.2</w:t>
            </w:r>
            <w:r w:rsidR="005727E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722716" w:rsidRPr="00D87A2E" w:rsidRDefault="00722716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6: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9 ± 0.1</w:t>
            </w:r>
            <w:r w:rsidR="005727E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722716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8 ± 0.2</w:t>
            </w:r>
            <w:r w:rsidR="005727E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23" w:type="dxa"/>
          </w:tcPr>
          <w:p w:rsidR="00722716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.2 ± 0.1</w:t>
            </w:r>
            <w:r w:rsidR="005727E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722716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0 ± 0.1</w:t>
            </w:r>
            <w:r w:rsidR="005727E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E67B4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2 ± 0.3</w:t>
            </w:r>
            <w:r w:rsidR="005727E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3 ± 0.0</w:t>
            </w:r>
            <w:r w:rsidR="005727E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2 ± 0.1</w:t>
            </w:r>
            <w:r w:rsidR="005727E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1 ± 0.1</w:t>
            </w:r>
            <w:r w:rsidR="005727E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9051A3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5727E1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c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722716" w:rsidRPr="00D87A2E" w:rsidRDefault="00722716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6: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1 ± 0.1</w:t>
            </w:r>
            <w:r w:rsidR="006E6D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722716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6 ± 0.0</w:t>
            </w:r>
            <w:r w:rsidR="006E6D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23" w:type="dxa"/>
          </w:tcPr>
          <w:p w:rsidR="00722716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7 ± 0.0</w:t>
            </w:r>
            <w:r w:rsidR="006E6D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722716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6 ± 0.1</w:t>
            </w:r>
            <w:r w:rsidR="006E6D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E67B4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5 ± 0.2</w:t>
            </w:r>
            <w:r w:rsidR="006E6D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134" w:type="dxa"/>
          </w:tcPr>
          <w:p w:rsidR="00722716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2 ± 0.1</w:t>
            </w:r>
            <w:r w:rsidR="006E6D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.8 ± 0.2</w:t>
            </w:r>
            <w:r w:rsidR="006E6D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4 ± 0.0</w:t>
            </w:r>
            <w:r w:rsidR="006E6D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134" w:type="dxa"/>
          </w:tcPr>
          <w:p w:rsidR="00722716" w:rsidRPr="00D87A2E" w:rsidRDefault="009051A3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6E6D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722716" w:rsidRPr="00D87A2E" w:rsidRDefault="00722716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8.5 ± 0.8</w:t>
            </w:r>
            <w:r w:rsidR="006E6D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722716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9.0 ± 1.7</w:t>
            </w:r>
            <w:r w:rsidR="006E6D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23" w:type="dxa"/>
          </w:tcPr>
          <w:p w:rsidR="00722716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4.8 ± 0.4</w:t>
            </w:r>
            <w:r w:rsidR="006E6D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722716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7.6 ± 0.1</w:t>
            </w:r>
            <w:r w:rsidR="006E6D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134" w:type="dxa"/>
          </w:tcPr>
          <w:p w:rsidR="00722716" w:rsidRPr="00D87A2E" w:rsidRDefault="00E67B4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4.1 ± 0.1</w:t>
            </w:r>
            <w:r w:rsidR="006E6D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722716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8.0 ± 0.0</w:t>
            </w:r>
            <w:r w:rsidR="006E6D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037C0E" w:rsidP="006E6DF3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9.0 ± 0.3</w:t>
            </w:r>
            <w:r w:rsidR="006E6D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5.2 ± 0.5</w:t>
            </w:r>
            <w:r w:rsidR="006E6D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722716" w:rsidRPr="00D87A2E" w:rsidRDefault="008066AF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8.0 ± 0.3</w:t>
            </w:r>
            <w:r w:rsidR="006E6D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722716" w:rsidRPr="00D87A2E" w:rsidRDefault="00722716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1 n-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6.8 ± 0.5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722716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1.6 ± 1.7</w:t>
            </w:r>
            <w:r w:rsidR="00486C8E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23" w:type="dxa"/>
          </w:tcPr>
          <w:p w:rsidR="00722716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4.4 ± 1.8</w:t>
            </w:r>
            <w:r w:rsidR="00486C8E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722716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7.4 ± 0.7</w:t>
            </w:r>
            <w:r w:rsidR="00486C8E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722716" w:rsidRPr="00D87A2E" w:rsidRDefault="00E67B4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37.7 ± 1.1</w:t>
            </w:r>
            <w:r w:rsidR="00486C8E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722716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8.0 ± 0.4</w:t>
            </w:r>
            <w:r w:rsidR="00486C8E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722716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4.2 ± 1.5</w:t>
            </w:r>
            <w:r w:rsidR="00486C8E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e</w:t>
            </w:r>
          </w:p>
        </w:tc>
        <w:tc>
          <w:tcPr>
            <w:tcW w:w="1134" w:type="dxa"/>
          </w:tcPr>
          <w:p w:rsidR="00722716" w:rsidRPr="00D87A2E" w:rsidRDefault="00235CEA" w:rsidP="00486C8E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 xml:space="preserve">30.1 ± </w:t>
            </w:r>
            <w:r w:rsidR="00C32511"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8</w:t>
            </w:r>
            <w:r w:rsidR="00486C8E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722716" w:rsidRPr="00D87A2E" w:rsidRDefault="00C32511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2.3 ± 0.7</w:t>
            </w:r>
            <w:r w:rsidR="00486C8E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e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722716" w:rsidRPr="00D87A2E" w:rsidRDefault="00722716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1 n-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1.9 ± 1.0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722716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23" w:type="dxa"/>
          </w:tcPr>
          <w:p w:rsidR="00722716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722716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722716" w:rsidRPr="00D87A2E" w:rsidRDefault="00E67B4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 ± 0.0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722716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722716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722716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722716" w:rsidRPr="00D87A2E" w:rsidRDefault="00C32511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0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722716" w:rsidRPr="00D87A2E" w:rsidRDefault="00722716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2 n-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6.5 ± 0.2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722716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4.9 ± 0.9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23" w:type="dxa"/>
          </w:tcPr>
          <w:p w:rsidR="00722716" w:rsidRPr="00D87A2E" w:rsidRDefault="00C06054" w:rsidP="00AB20F3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5.6 ± 0.5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722716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0.5 ± 0.9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722716" w:rsidRPr="00D87A2E" w:rsidRDefault="00E67B4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4.7 ± 0.6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722716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3.1 ± 0.4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722716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0.4 ± 0.4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722716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4.3 ± 0.2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722716" w:rsidRPr="00D87A2E" w:rsidRDefault="00C32511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6.0 ± 0.5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722716" w:rsidRPr="00D87A2E" w:rsidRDefault="00722716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3 n-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7.1 ± 0.0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722716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21.5 ± 1.1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123" w:type="dxa"/>
          </w:tcPr>
          <w:p w:rsidR="00722716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8.4 ± 0.9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722716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5.2 ± 0.1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134" w:type="dxa"/>
          </w:tcPr>
          <w:p w:rsidR="00722716" w:rsidRPr="00D87A2E" w:rsidRDefault="00E67B48" w:rsidP="00AB20F3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5.3 ± 0.9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134" w:type="dxa"/>
          </w:tcPr>
          <w:p w:rsidR="00722716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0.7 ± 0.1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722716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3.4 ± 0.5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722716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4.5 ± 0.2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134" w:type="dxa"/>
          </w:tcPr>
          <w:p w:rsidR="00722716" w:rsidRPr="00D87A2E" w:rsidRDefault="00C32511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8 ± 0.1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e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722716" w:rsidRPr="00D87A2E" w:rsidRDefault="00722716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18:3 n-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 ± 0.1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722716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1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23" w:type="dxa"/>
          </w:tcPr>
          <w:p w:rsidR="00722716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E67B4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0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0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 ± 0.0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1 ± 0.0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C32511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0.1 ± 0.7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>b</w:t>
            </w:r>
          </w:p>
        </w:tc>
      </w:tr>
      <w:tr w:rsidR="009051A3" w:rsidRPr="00D87A2E" w:rsidTr="00394058">
        <w:tc>
          <w:tcPr>
            <w:tcW w:w="1570" w:type="dxa"/>
            <w:tcBorders>
              <w:right w:val="single" w:sz="4" w:space="0" w:color="auto"/>
            </w:tcBorders>
          </w:tcPr>
          <w:p w:rsidR="00722716" w:rsidRPr="00D87A2E" w:rsidRDefault="00722716" w:rsidP="00394058">
            <w:pPr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b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C20: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3 ± 0.3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722716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124" w:type="dxa"/>
          </w:tcPr>
          <w:p w:rsidR="00722716" w:rsidRPr="00D87A2E" w:rsidRDefault="007C6C27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6 ± 0.2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23" w:type="dxa"/>
          </w:tcPr>
          <w:p w:rsidR="00722716" w:rsidRPr="00D87A2E" w:rsidRDefault="00C06054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9 ±</w:t>
            </w:r>
            <w:r w:rsidR="00C97B5F"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 xml:space="preserve"> 0.1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722716" w:rsidRPr="00D87A2E" w:rsidRDefault="005C4EE0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0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E67B48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8 ± 0.3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134" w:type="dxa"/>
          </w:tcPr>
          <w:p w:rsidR="00722716" w:rsidRPr="00D87A2E" w:rsidRDefault="001E6F65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4 ± 0.1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037C0E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7 ± 0.0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134" w:type="dxa"/>
          </w:tcPr>
          <w:p w:rsidR="00722716" w:rsidRPr="00D87A2E" w:rsidRDefault="00235CEA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1.1 ± 0.1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722716" w:rsidRPr="00D87A2E" w:rsidRDefault="00C32511" w:rsidP="00394058">
            <w:pPr>
              <w:jc w:val="center"/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</w:pPr>
            <w:r w:rsidRPr="00D87A2E">
              <w:rPr>
                <w:rFonts w:ascii="Times New Roman" w:hAnsi="Times New Roman" w:cs="Times New Roman"/>
                <w:color w:val="000000" w:themeColor="text1"/>
                <w:spacing w:val="2"/>
                <w:position w:val="2"/>
                <w:sz w:val="20"/>
                <w:szCs w:val="20"/>
                <w:shd w:val="clear" w:color="auto" w:fill="FFFFFF"/>
              </w:rPr>
              <w:t>0.2 ± 0.0</w:t>
            </w:r>
            <w:r w:rsidR="00AB20F3">
              <w:rPr>
                <w:rFonts w:ascii="Calibri" w:hAnsi="Calibri" w:cs="Calibri"/>
                <w:color w:val="000000" w:themeColor="text1"/>
                <w:spacing w:val="2"/>
                <w:position w:val="2"/>
                <w:shd w:val="clear" w:color="auto" w:fill="FFFFFF"/>
                <w:vertAlign w:val="superscript"/>
              </w:rPr>
              <w:t xml:space="preserve"> a</w:t>
            </w:r>
          </w:p>
        </w:tc>
      </w:tr>
    </w:tbl>
    <w:p w:rsidR="00AC3B9E" w:rsidRDefault="00AC3B9E" w:rsidP="00E354B7">
      <w:pPr>
        <w:rPr>
          <w:rFonts w:ascii="Times New Roman" w:hAnsi="Times New Roman"/>
        </w:rPr>
      </w:pPr>
    </w:p>
    <w:p w:rsidR="00AC3B9E" w:rsidRDefault="00AC3B9E" w:rsidP="00AC3B9E">
      <w:pPr>
        <w:rPr>
          <w:rFonts w:ascii="Times New Roman" w:hAnsi="Times New Roman"/>
        </w:rPr>
      </w:pPr>
    </w:p>
    <w:p w:rsidR="00482985" w:rsidRPr="00AC3B9E" w:rsidRDefault="00AC3B9E" w:rsidP="0090150C">
      <w:pPr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>nd = not determined</w:t>
      </w:r>
    </w:p>
    <w:sectPr w:rsidR="00482985" w:rsidRPr="00AC3B9E" w:rsidSect="002627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372C" w:rsidRDefault="0051372C" w:rsidP="00055F78">
      <w:pPr>
        <w:spacing w:after="0" w:line="240" w:lineRule="auto"/>
      </w:pPr>
      <w:r>
        <w:separator/>
      </w:r>
    </w:p>
  </w:endnote>
  <w:endnote w:type="continuationSeparator" w:id="0">
    <w:p w:rsidR="0051372C" w:rsidRDefault="0051372C" w:rsidP="00055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372C" w:rsidRDefault="0051372C" w:rsidP="00055F78">
      <w:pPr>
        <w:spacing w:after="0" w:line="240" w:lineRule="auto"/>
      </w:pPr>
      <w:r>
        <w:separator/>
      </w:r>
    </w:p>
  </w:footnote>
  <w:footnote w:type="continuationSeparator" w:id="0">
    <w:p w:rsidR="0051372C" w:rsidRDefault="0051372C" w:rsidP="00055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47A"/>
    <w:rsid w:val="00037C0E"/>
    <w:rsid w:val="00055F78"/>
    <w:rsid w:val="001E6F65"/>
    <w:rsid w:val="00230E3C"/>
    <w:rsid w:val="00235CEA"/>
    <w:rsid w:val="00250EAC"/>
    <w:rsid w:val="0026275E"/>
    <w:rsid w:val="002672D9"/>
    <w:rsid w:val="002B6CE7"/>
    <w:rsid w:val="00394058"/>
    <w:rsid w:val="003D0067"/>
    <w:rsid w:val="00463F55"/>
    <w:rsid w:val="00482985"/>
    <w:rsid w:val="00486C8E"/>
    <w:rsid w:val="004F287B"/>
    <w:rsid w:val="0051372C"/>
    <w:rsid w:val="005727E1"/>
    <w:rsid w:val="005C4EE0"/>
    <w:rsid w:val="006E6DF3"/>
    <w:rsid w:val="00722716"/>
    <w:rsid w:val="007343E3"/>
    <w:rsid w:val="007C6C27"/>
    <w:rsid w:val="008066AF"/>
    <w:rsid w:val="008114A0"/>
    <w:rsid w:val="00814119"/>
    <w:rsid w:val="0090150C"/>
    <w:rsid w:val="009051A3"/>
    <w:rsid w:val="009400B8"/>
    <w:rsid w:val="00A300DA"/>
    <w:rsid w:val="00A44EB3"/>
    <w:rsid w:val="00A5108E"/>
    <w:rsid w:val="00AB20F3"/>
    <w:rsid w:val="00AC3B9E"/>
    <w:rsid w:val="00AF5E04"/>
    <w:rsid w:val="00BB1604"/>
    <w:rsid w:val="00C06054"/>
    <w:rsid w:val="00C1247A"/>
    <w:rsid w:val="00C32511"/>
    <w:rsid w:val="00C97B5F"/>
    <w:rsid w:val="00CA122F"/>
    <w:rsid w:val="00CA5CFA"/>
    <w:rsid w:val="00D56CC1"/>
    <w:rsid w:val="00D61136"/>
    <w:rsid w:val="00D87A2E"/>
    <w:rsid w:val="00DD69AC"/>
    <w:rsid w:val="00E15199"/>
    <w:rsid w:val="00E33313"/>
    <w:rsid w:val="00E354B7"/>
    <w:rsid w:val="00E45706"/>
    <w:rsid w:val="00E67B48"/>
    <w:rsid w:val="00EA31B8"/>
    <w:rsid w:val="00F2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A1F248F-96E9-4220-B6F2-9864F2905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2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5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F78"/>
  </w:style>
  <w:style w:type="paragraph" w:styleId="Footer">
    <w:name w:val="footer"/>
    <w:basedOn w:val="Normal"/>
    <w:link w:val="FooterChar"/>
    <w:uiPriority w:val="99"/>
    <w:unhideWhenUsed/>
    <w:rsid w:val="00055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2</Pages>
  <Words>960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bova</dc:creator>
  <cp:keywords/>
  <dc:description/>
  <cp:lastModifiedBy>sterbova</cp:lastModifiedBy>
  <cp:revision>44</cp:revision>
  <dcterms:created xsi:type="dcterms:W3CDTF">2025-11-18T12:54:00Z</dcterms:created>
  <dcterms:modified xsi:type="dcterms:W3CDTF">2025-11-19T23:06:00Z</dcterms:modified>
</cp:coreProperties>
</file>